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C5902" w14:textId="77777777" w:rsidR="00B42808" w:rsidRPr="00B42808" w:rsidRDefault="00B42808" w:rsidP="00B42808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B42808">
        <w:rPr>
          <w:rFonts w:ascii="Times New Roman" w:eastAsia="Times New Roman" w:hAnsi="Times New Roman" w:cs="Times New Roman"/>
          <w:b/>
          <w:lang w:val="en-US"/>
        </w:rPr>
        <w:t>Table S2.</w:t>
      </w:r>
      <w:r w:rsidRPr="00B42808">
        <w:rPr>
          <w:rFonts w:ascii="Times New Roman" w:eastAsia="Times New Roman" w:hAnsi="Times New Roman" w:cs="Times New Roman"/>
          <w:lang w:val="en-US"/>
        </w:rPr>
        <w:t xml:space="preserve"> Relative differences in genetic gains (ratio of standardized genetic gains of GBLUP and BLUP in %) for combinations of </w:t>
      </w:r>
      <w:r w:rsidRPr="00B42808">
        <w:rPr>
          <w:rFonts w:ascii="Times New Roman" w:eastAsia="Times New Roman" w:hAnsi="Times New Roman" w:cs="Times New Roman"/>
          <w:i/>
          <w:lang w:val="en-US"/>
        </w:rPr>
        <w:t>N</w:t>
      </w:r>
      <w:r w:rsidRPr="00B42808">
        <w:rPr>
          <w:rFonts w:ascii="Times New Roman" w:eastAsia="Times New Roman" w:hAnsi="Times New Roman" w:cs="Times New Roman"/>
          <w:i/>
          <w:vertAlign w:val="subscript"/>
          <w:lang w:val="en-US"/>
        </w:rPr>
        <w:t>R</w:t>
      </w:r>
      <w:r w:rsidRPr="00B42808">
        <w:rPr>
          <w:rFonts w:ascii="Times New Roman" w:eastAsia="Times New Roman" w:hAnsi="Times New Roman" w:cs="Times New Roman"/>
          <w:lang w:val="en-US"/>
        </w:rPr>
        <w:t xml:space="preserve">, </w:t>
      </w:r>
      <w:r w:rsidRPr="00B42808">
        <w:rPr>
          <w:rFonts w:ascii="Times New Roman" w:eastAsia="Times New Roman" w:hAnsi="Times New Roman" w:cs="Times New Roman"/>
          <w:i/>
          <w:lang w:val="en-US"/>
        </w:rPr>
        <w:t>N</w:t>
      </w:r>
      <w:r w:rsidRPr="00B42808">
        <w:rPr>
          <w:rFonts w:ascii="Times New Roman" w:eastAsia="Times New Roman" w:hAnsi="Times New Roman" w:cs="Times New Roman"/>
          <w:i/>
          <w:vertAlign w:val="subscript"/>
          <w:lang w:val="en-US"/>
        </w:rPr>
        <w:t>e</w:t>
      </w:r>
      <w:r w:rsidRPr="00B42808">
        <w:rPr>
          <w:rFonts w:ascii="Times New Roman" w:eastAsia="Times New Roman" w:hAnsi="Times New Roman" w:cs="Times New Roman"/>
          <w:lang w:val="en-US"/>
        </w:rPr>
        <w:t xml:space="preserve"> (5, 10, 20, 25), marker density (1, 5, 10 SNPs / </w:t>
      </w:r>
      <w:proofErr w:type="spellStart"/>
      <w:r w:rsidRPr="00B42808">
        <w:rPr>
          <w:rFonts w:ascii="Times New Roman" w:eastAsia="Times New Roman" w:hAnsi="Times New Roman" w:cs="Times New Roman"/>
          <w:lang w:val="en-US"/>
        </w:rPr>
        <w:t>cM</w:t>
      </w:r>
      <w:proofErr w:type="spellEnd"/>
      <w:r w:rsidRPr="00B42808">
        <w:rPr>
          <w:rFonts w:ascii="Times New Roman" w:eastAsia="Times New Roman" w:hAnsi="Times New Roman" w:cs="Times New Roman"/>
          <w:lang w:val="en-US"/>
        </w:rPr>
        <w:t>), and family size 80 (top table) and 160 (bottom table). Significant differences (alpha = 0.05%) are indicated by asterisk.</w:t>
      </w:r>
    </w:p>
    <w:p w14:paraId="276F94AB" w14:textId="77777777" w:rsidR="00B42808" w:rsidRPr="00B42808" w:rsidRDefault="00B42808" w:rsidP="00B42808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685"/>
        <w:gridCol w:w="713"/>
        <w:gridCol w:w="713"/>
        <w:gridCol w:w="713"/>
        <w:gridCol w:w="603"/>
        <w:gridCol w:w="632"/>
        <w:gridCol w:w="632"/>
        <w:gridCol w:w="632"/>
        <w:gridCol w:w="313"/>
        <w:gridCol w:w="291"/>
        <w:gridCol w:w="632"/>
        <w:gridCol w:w="632"/>
        <w:gridCol w:w="632"/>
      </w:tblGrid>
      <w:tr w:rsidR="00B42808" w:rsidRPr="00B42808" w14:paraId="05D0B54B" w14:textId="77777777" w:rsidTr="00A31283">
        <w:trPr>
          <w:trHeight w:val="3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EA7302B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Family size = 80</w:t>
            </w:r>
          </w:p>
        </w:tc>
        <w:tc>
          <w:tcPr>
            <w:tcW w:w="0" w:type="auto"/>
            <w:gridSpan w:val="1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EFEFD5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R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(1, 6, 12)</w:t>
            </w:r>
          </w:p>
        </w:tc>
      </w:tr>
      <w:tr w:rsidR="00B42808" w:rsidRPr="00B42808" w14:paraId="5EF03FEA" w14:textId="77777777" w:rsidTr="00A31283">
        <w:trPr>
          <w:trHeight w:val="464"/>
        </w:trPr>
        <w:tc>
          <w:tcPr>
            <w:tcW w:w="0" w:type="auto"/>
            <w:vMerge/>
            <w:vAlign w:val="center"/>
          </w:tcPr>
          <w:p w14:paraId="32C7BBEA" w14:textId="77777777" w:rsidR="00B42808" w:rsidRPr="00B42808" w:rsidRDefault="00B42808" w:rsidP="00B42808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0C64B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ED41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D7CA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42808" w:rsidRPr="00B42808" w14:paraId="31DCB44C" w14:textId="77777777" w:rsidTr="00A31283">
        <w:trPr>
          <w:trHeight w:val="46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D0E48D" w14:textId="77777777" w:rsidR="00B42808" w:rsidRPr="00B42808" w:rsidRDefault="00B42808" w:rsidP="00B42808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C852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B621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B646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D94AB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5D2AA1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93968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C193B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0CD18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08D155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8BE2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4D6C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8E66C" w14:textId="77777777" w:rsidR="00B42808" w:rsidRPr="00B42808" w:rsidRDefault="00B42808" w:rsidP="00B42808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</w:tr>
      <w:tr w:rsidR="00B42808" w:rsidRPr="00B42808" w14:paraId="7CA5AA83" w14:textId="77777777" w:rsidTr="00A31283">
        <w:trPr>
          <w:trHeight w:val="46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FD933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1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SNP/</w:t>
            </w:r>
            <w:proofErr w:type="spellStart"/>
            <w:r w:rsidRPr="00B4280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05630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6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B49FF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5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8B46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DD6A59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5B924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5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C67A0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06540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3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B9397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5DE75A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559F9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95D0E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28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23B363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6*</w:t>
            </w:r>
          </w:p>
        </w:tc>
      </w:tr>
      <w:tr w:rsidR="00B42808" w:rsidRPr="00B42808" w14:paraId="30EA6AD3" w14:textId="77777777" w:rsidTr="00A31283">
        <w:trPr>
          <w:trHeight w:val="464"/>
        </w:trPr>
        <w:tc>
          <w:tcPr>
            <w:tcW w:w="0" w:type="auto"/>
            <w:vAlign w:val="center"/>
          </w:tcPr>
          <w:p w14:paraId="7A8B63B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5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B4280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vAlign w:val="center"/>
          </w:tcPr>
          <w:p w14:paraId="507D54B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vAlign w:val="center"/>
          </w:tcPr>
          <w:p w14:paraId="73271C2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0" w:type="auto"/>
            <w:vAlign w:val="center"/>
          </w:tcPr>
          <w:p w14:paraId="3E712A04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vAlign w:val="center"/>
          </w:tcPr>
          <w:p w14:paraId="1665A78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0" w:type="auto"/>
            <w:vAlign w:val="center"/>
          </w:tcPr>
          <w:p w14:paraId="54D7E7B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vAlign w:val="center"/>
          </w:tcPr>
          <w:p w14:paraId="79E127E0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  <w:vAlign w:val="center"/>
          </w:tcPr>
          <w:p w14:paraId="4DC3B8C1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vAlign w:val="center"/>
          </w:tcPr>
          <w:p w14:paraId="6893B20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gridSpan w:val="2"/>
            <w:vAlign w:val="center"/>
          </w:tcPr>
          <w:p w14:paraId="0521C8A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0" w:type="auto"/>
            <w:vAlign w:val="center"/>
          </w:tcPr>
          <w:p w14:paraId="7C1B902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vAlign w:val="center"/>
          </w:tcPr>
          <w:p w14:paraId="4875E7B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0" w:type="auto"/>
            <w:vAlign w:val="center"/>
          </w:tcPr>
          <w:p w14:paraId="6E46E5CA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B42808" w:rsidRPr="00B42808" w14:paraId="23E191EF" w14:textId="77777777" w:rsidTr="00A31283">
        <w:trPr>
          <w:trHeight w:val="464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10DE9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10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B4280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39358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31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C8607B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36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2A04A3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55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008C4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132A7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650A51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DA545A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E2B0D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5BA8535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3924C3B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835789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C21663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B42808" w:rsidRPr="00B42808" w14:paraId="77440531" w14:textId="77777777" w:rsidTr="00A31283">
        <w:trPr>
          <w:trHeight w:val="46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FA8399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Family size = 160</w:t>
            </w:r>
          </w:p>
        </w:tc>
        <w:tc>
          <w:tcPr>
            <w:tcW w:w="0" w:type="auto"/>
            <w:gridSpan w:val="1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B73A4B" w14:textId="77777777" w:rsidR="00B42808" w:rsidRPr="00B42808" w:rsidRDefault="00B42808" w:rsidP="00B42808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R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(1, 6, 12)</w:t>
            </w:r>
          </w:p>
        </w:tc>
      </w:tr>
      <w:tr w:rsidR="00B42808" w:rsidRPr="00B42808" w14:paraId="648B4663" w14:textId="77777777" w:rsidTr="00A31283">
        <w:trPr>
          <w:trHeight w:val="464"/>
        </w:trPr>
        <w:tc>
          <w:tcPr>
            <w:tcW w:w="0" w:type="auto"/>
            <w:vMerge/>
            <w:vAlign w:val="center"/>
          </w:tcPr>
          <w:p w14:paraId="0788209D" w14:textId="77777777" w:rsidR="00B42808" w:rsidRPr="00B42808" w:rsidRDefault="00B42808" w:rsidP="00B428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7EB99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607C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23C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42808" w:rsidRPr="00B42808" w14:paraId="76C00590" w14:textId="77777777" w:rsidTr="00A31283">
        <w:trPr>
          <w:trHeight w:val="46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1838C7" w14:textId="77777777" w:rsidR="00B42808" w:rsidRPr="00B42808" w:rsidRDefault="00B42808" w:rsidP="00B428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70AF4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BF241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9899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162B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4EB09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988F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5DA0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7A3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08BD6A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738B0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6A614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E4DEB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B42808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= 25</w:t>
            </w:r>
          </w:p>
        </w:tc>
      </w:tr>
      <w:tr w:rsidR="00B42808" w:rsidRPr="00B42808" w14:paraId="5E1D1EE2" w14:textId="77777777" w:rsidTr="00A31283">
        <w:trPr>
          <w:trHeight w:val="46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2534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1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SNP/</w:t>
            </w:r>
            <w:proofErr w:type="spellStart"/>
            <w:r w:rsidRPr="00B4280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62CA0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6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EE321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5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0435E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94DCCB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E75DF1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0BCCA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3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B7F8CA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2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D0459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A0B3E8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4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6B68A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3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9FEA4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2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ADA16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9*</w:t>
            </w:r>
          </w:p>
        </w:tc>
      </w:tr>
      <w:tr w:rsidR="00B42808" w:rsidRPr="00B42808" w14:paraId="423AE7FA" w14:textId="77777777" w:rsidTr="00A31283">
        <w:trPr>
          <w:trHeight w:val="464"/>
        </w:trPr>
        <w:tc>
          <w:tcPr>
            <w:tcW w:w="0" w:type="auto"/>
            <w:vAlign w:val="center"/>
          </w:tcPr>
          <w:p w14:paraId="1E36BA5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5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B4280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vAlign w:val="center"/>
          </w:tcPr>
          <w:p w14:paraId="34977E36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35*</w:t>
            </w:r>
          </w:p>
        </w:tc>
        <w:tc>
          <w:tcPr>
            <w:tcW w:w="0" w:type="auto"/>
            <w:vAlign w:val="center"/>
          </w:tcPr>
          <w:p w14:paraId="32D1B8F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40*</w:t>
            </w:r>
          </w:p>
        </w:tc>
        <w:tc>
          <w:tcPr>
            <w:tcW w:w="0" w:type="auto"/>
            <w:vAlign w:val="center"/>
          </w:tcPr>
          <w:p w14:paraId="32B1529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56*</w:t>
            </w:r>
          </w:p>
        </w:tc>
        <w:tc>
          <w:tcPr>
            <w:tcW w:w="0" w:type="auto"/>
            <w:vAlign w:val="center"/>
          </w:tcPr>
          <w:p w14:paraId="57BA3E8D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76*</w:t>
            </w:r>
          </w:p>
        </w:tc>
        <w:tc>
          <w:tcPr>
            <w:tcW w:w="0" w:type="auto"/>
            <w:vAlign w:val="center"/>
          </w:tcPr>
          <w:p w14:paraId="1EFE7CF1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vAlign w:val="center"/>
          </w:tcPr>
          <w:p w14:paraId="240BFB99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vAlign w:val="center"/>
          </w:tcPr>
          <w:p w14:paraId="7ABFF27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vAlign w:val="center"/>
          </w:tcPr>
          <w:p w14:paraId="30C505C3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gridSpan w:val="2"/>
            <w:vAlign w:val="center"/>
          </w:tcPr>
          <w:p w14:paraId="117AD78B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vAlign w:val="center"/>
          </w:tcPr>
          <w:p w14:paraId="30ABB0D6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0" w:type="auto"/>
            <w:vAlign w:val="center"/>
          </w:tcPr>
          <w:p w14:paraId="45ABC434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vAlign w:val="center"/>
          </w:tcPr>
          <w:p w14:paraId="6992DD26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B42808" w:rsidRPr="00B42808" w14:paraId="28E3B232" w14:textId="77777777" w:rsidTr="00A31283">
        <w:trPr>
          <w:trHeight w:val="465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8E22E3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808">
              <w:rPr>
                <w:rFonts w:ascii="Times New Roman" w:eastAsia="Times New Roman" w:hAnsi="Times New Roman" w:cs="Times New Roman"/>
              </w:rPr>
              <w:t>10</w:t>
            </w:r>
            <w:r w:rsidRPr="00B42808">
              <w:rPr>
                <w:rFonts w:ascii="Times New Roman" w:eastAsia="Times New Roman" w:hAnsi="Times New Roman" w:cs="Times New Roman"/>
                <w:color w:val="000000"/>
              </w:rPr>
              <w:t xml:space="preserve"> SNPs/</w:t>
            </w:r>
            <w:proofErr w:type="spellStart"/>
            <w:r w:rsidRPr="00B4280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8150B37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39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A5C1F22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44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23599A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61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316B9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85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FA8435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AED01A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72502F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27AF3A3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71E1A8E0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189288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EBA60AB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F1B644E" w14:textId="77777777" w:rsidR="00B42808" w:rsidRPr="00B42808" w:rsidRDefault="00B42808" w:rsidP="00B428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808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</w:tbl>
    <w:p w14:paraId="4237E1EF" w14:textId="77777777" w:rsidR="00B42808" w:rsidRPr="00B42808" w:rsidRDefault="00B42808" w:rsidP="00B42808">
      <w:pPr>
        <w:spacing w:after="200" w:line="276" w:lineRule="auto"/>
        <w:ind w:left="720" w:hanging="720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6814D5BF" w14:textId="77777777" w:rsidR="00D92900" w:rsidRDefault="00B42808"/>
    <w:sectPr w:rsidR="00D929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08"/>
    <w:rsid w:val="00365C70"/>
    <w:rsid w:val="00B42808"/>
    <w:rsid w:val="00C2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B85DB9"/>
  <w15:chartTrackingRefBased/>
  <w15:docId w15:val="{0C1D09CB-EAE5-4C41-AB58-023A60822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B4280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14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pl Jaroslav</dc:creator>
  <cp:keywords/>
  <dc:description/>
  <cp:lastModifiedBy>Čepl Jaroslav</cp:lastModifiedBy>
  <cp:revision>1</cp:revision>
  <dcterms:created xsi:type="dcterms:W3CDTF">2021-08-24T11:42:00Z</dcterms:created>
  <dcterms:modified xsi:type="dcterms:W3CDTF">2021-08-24T11:42:00Z</dcterms:modified>
</cp:coreProperties>
</file>